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1628" w:rsidRPr="00461628" w:rsidRDefault="00461628" w:rsidP="00461628">
      <w:r w:rsidRPr="00461628">
        <w:rPr>
          <w:b/>
          <w:bCs/>
        </w:rPr>
        <w:t>Method S1. The plant binary expression vector (pC1300-</w:t>
      </w:r>
      <w:r w:rsidRPr="00D8556D">
        <w:rPr>
          <w:b/>
          <w:bCs/>
          <w:i/>
        </w:rPr>
        <w:t>PAP1</w:t>
      </w:r>
      <w:r w:rsidRPr="00461628">
        <w:rPr>
          <w:b/>
          <w:bCs/>
        </w:rPr>
        <w:t>+</w:t>
      </w:r>
      <w:bookmarkStart w:id="0" w:name="_GoBack"/>
      <w:r w:rsidRPr="00D8556D">
        <w:rPr>
          <w:b/>
          <w:bCs/>
          <w:i/>
        </w:rPr>
        <w:t>Lc</w:t>
      </w:r>
      <w:bookmarkEnd w:id="0"/>
      <w:r w:rsidRPr="00461628">
        <w:rPr>
          <w:b/>
          <w:bCs/>
        </w:rPr>
        <w:t>)</w:t>
      </w:r>
    </w:p>
    <w:p w:rsidR="00D34281" w:rsidRDefault="00461628">
      <w:r w:rsidRPr="00461628">
        <w:drawing>
          <wp:inline distT="0" distB="0" distL="0" distR="0" wp14:anchorId="268195DB" wp14:editId="1DAC995F">
            <wp:extent cx="5274310" cy="1106170"/>
            <wp:effectExtent l="0" t="0" r="2540" b="0"/>
            <wp:docPr id="5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06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61628" w:rsidRDefault="00461628" w:rsidP="00461628">
      <w:pPr>
        <w:rPr>
          <w:b/>
          <w:bCs/>
        </w:rPr>
      </w:pPr>
    </w:p>
    <w:p w:rsidR="00461628" w:rsidRPr="00461628" w:rsidRDefault="00461628" w:rsidP="00461628">
      <w:r w:rsidRPr="00461628">
        <w:rPr>
          <w:b/>
          <w:bCs/>
        </w:rPr>
        <w:t xml:space="preserve">AtPAP1Not I </w:t>
      </w:r>
    </w:p>
    <w:p w:rsidR="00461628" w:rsidRPr="00461628" w:rsidRDefault="00461628" w:rsidP="00461628">
      <w:r w:rsidRPr="00461628">
        <w:t>Ctggagggttcgtccaaagggctgcgaaaaggtgcttggactactgaagaagatagtctcttgagacagtgcattaataagtatggagaaggcaaatggcaccaagttcctgtaagagctgggctaaaccggtgcaggaaaagttgtagactaagatggttgaactatttgaagccaaatatcaagagaggaaaacttagctctgatgaagtcgatcttcttcttcgccttcataggcttctagggaataggtggtctttaattgctggaagattgcctggtcggaccgcaaatgacgtcaagaattactggaacactcatctgagtaagaaacatgaaccgtgttgtaagataaagatgaaaaagagagacattacgcccattcctacaacaccggcactaaaaaccaatgtttataagcctcgacctcgatccttctcagttaacaacgactgcaaccatctcaatgccccaccaaaagttgatgttaatcctccacgccttggacttaacaccaataatgtttgtgacaataatatcatatacaacaaagataagaagaaagaccaactagtgaataatttgattgatggagataatatgtggttagagaaattcctagaggaaagccaagaggtagatatgttggttcctgaaacgacgacaacagaaaaaggggacaccttggcttttgacgttgatcaactttggagtcttttcgatggagagactgtgaaatttgattag</w:t>
      </w:r>
    </w:p>
    <w:p w:rsidR="00461628" w:rsidRDefault="00461628"/>
    <w:p w:rsidR="00461628" w:rsidRPr="00461628" w:rsidRDefault="00461628" w:rsidP="00461628">
      <w:proofErr w:type="spellStart"/>
      <w:r w:rsidRPr="00461628">
        <w:rPr>
          <w:b/>
          <w:bCs/>
        </w:rPr>
        <w:t>Lc</w:t>
      </w:r>
      <w:proofErr w:type="spellEnd"/>
      <w:r w:rsidRPr="00461628">
        <w:rPr>
          <w:b/>
          <w:bCs/>
        </w:rPr>
        <w:t xml:space="preserve"> (</w:t>
      </w:r>
      <w:proofErr w:type="spellStart"/>
      <w:r w:rsidRPr="00461628">
        <w:rPr>
          <w:b/>
          <w:bCs/>
        </w:rPr>
        <w:t>GenBank</w:t>
      </w:r>
      <w:proofErr w:type="spellEnd"/>
      <w:r w:rsidRPr="00461628">
        <w:rPr>
          <w:b/>
          <w:bCs/>
        </w:rPr>
        <w:t>: M26227.1)</w:t>
      </w:r>
    </w:p>
    <w:p w:rsidR="00461628" w:rsidRPr="00461628" w:rsidRDefault="00461628" w:rsidP="00461628">
      <w:r w:rsidRPr="00461628">
        <w:t>atggcgctttcagcttcccgagttcagcaggcggaagaactgctgcaacgacctgctgagaggcagctgatgaggagccagcttgctgcagccgccaggagcatcaactggagctacgccctcttctggtccatttcagacactcaaccaggggtgctgacgtggacggacgggttctacaacggcgaggtgaagacgcggaagatctccaactccgtggagctgacatccgaccagctcgtcatgcagaggagcgaccagctccgggagctctacgaggccctcctgtcgggcgagggcgaccgccgcgctgcgcctgcgcggccggccggctctctgtcgccggaggacctcggcgacaccgagtggtactacgtggtctccatgacctacgccttccggccaggccaagggttgcccggcaggagtttcgcgagcgacgagcatgtctggctgtgcaacgcgcacctcgccggcagcaaagccttcccccgcgcgctcctggccaagagcgcgtccattcagtcaatcctctgcatcccggttatgggcggcgtgcttgagcttggtacaactgacacggtgccggaggccccggacttggtcagccgagcaaccgcggctttctgggagccgcagtgcccgagctccagcccgtcaggacgagcaaacgagaccggcgaggccgcagcagacgacggcacgtttgcgttcgaggaactcgaccacaataatggcatggacgacatagaggcgatgaccgccgccgggggacacgggcaggaggaggagctaagactaagagaagccgaggccctgtcagacgacgcaagcctggagcacatcaccaaggagatcgaggagttctacagcctctgcgacgaaatggacctgcaggcgctaccactaccgctagaggacggctggaccgtggacgcgtccaatttcgaggtcccctgctcttccccgcagccagcgccgcctccggtggacagggctaccgctaacgtcgccgccgacgcctcaagggcacccgtctacggctctcgcgcgacgagtttcatggcttggacgaggtcctcgcagcagtcgtcgtgctccgacgacgcggcgcccgcagcagtagtgccggccatcgaggagccgcagagattgctgaagaaagtggtggccggcggcggtgcttgggagagctgtggcggcgcgacgggagcagcacaggaaatgagtggcactggcaccaagaaccacgtcatgtcggagcgaaagcgacgagagaagctcaacgagatgttcctcgtcctcaagtcactgcttccgtccattcacagggtgaacaaagcgtcgatcctcgccgaaacgatagcctacctcaaggagcttcagagaagggtgcaagagctggagtccagtagggaacctgcgtcgcgcccatccgaaacgacgacaaggctaataacaaggccctcccgtggcaataatgagagtgtgaggaaggaggtctgcgcgggctccaagaggaagagcccagagctcggcagagacgacgtggagcgccccccggtcctcaccatggacgccggcaccagcaacgtcaccgtcaccgtctcggacaaggacgtgctcctggaggtgcagtgccggtgggaggagctcctgatgacgcgagtgttcgacgccatcaagagcctccatttggacgtcctctcggttcaggcttcagcgccagatggcttcatggggcttaagatacgagctcagtttgctggctccggtgccgtcgtgccctggatgatcagcgaggctcttcgcaaagctatagggaagcggtga</w:t>
      </w:r>
    </w:p>
    <w:p w:rsidR="00461628" w:rsidRPr="00461628" w:rsidRDefault="00461628">
      <w:pPr>
        <w:rPr>
          <w:rFonts w:hint="eastAsia"/>
        </w:rPr>
      </w:pPr>
    </w:p>
    <w:sectPr w:rsidR="00461628" w:rsidRPr="00461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628"/>
    <w:rsid w:val="00015EC5"/>
    <w:rsid w:val="00021031"/>
    <w:rsid w:val="0002601F"/>
    <w:rsid w:val="00033F58"/>
    <w:rsid w:val="00037F4B"/>
    <w:rsid w:val="000445B9"/>
    <w:rsid w:val="000468FC"/>
    <w:rsid w:val="00066302"/>
    <w:rsid w:val="000669B5"/>
    <w:rsid w:val="00071818"/>
    <w:rsid w:val="00072573"/>
    <w:rsid w:val="00074F1D"/>
    <w:rsid w:val="000751A4"/>
    <w:rsid w:val="00077C59"/>
    <w:rsid w:val="00082B83"/>
    <w:rsid w:val="00090C62"/>
    <w:rsid w:val="00092E13"/>
    <w:rsid w:val="00093340"/>
    <w:rsid w:val="00094E5D"/>
    <w:rsid w:val="000A6FD1"/>
    <w:rsid w:val="000B6A66"/>
    <w:rsid w:val="000C7031"/>
    <w:rsid w:val="000D21FE"/>
    <w:rsid w:val="000D306E"/>
    <w:rsid w:val="000E3416"/>
    <w:rsid w:val="000E46E1"/>
    <w:rsid w:val="000F3161"/>
    <w:rsid w:val="000F60D9"/>
    <w:rsid w:val="00100120"/>
    <w:rsid w:val="001023B9"/>
    <w:rsid w:val="001101A3"/>
    <w:rsid w:val="00117403"/>
    <w:rsid w:val="00130888"/>
    <w:rsid w:val="00143BAF"/>
    <w:rsid w:val="00147E5F"/>
    <w:rsid w:val="00153BCC"/>
    <w:rsid w:val="00153F8E"/>
    <w:rsid w:val="001548FD"/>
    <w:rsid w:val="00160FB1"/>
    <w:rsid w:val="0016398B"/>
    <w:rsid w:val="00167189"/>
    <w:rsid w:val="00173C91"/>
    <w:rsid w:val="00175FA6"/>
    <w:rsid w:val="00181D55"/>
    <w:rsid w:val="0018218A"/>
    <w:rsid w:val="0018346C"/>
    <w:rsid w:val="0019051C"/>
    <w:rsid w:val="001968D1"/>
    <w:rsid w:val="001A58D3"/>
    <w:rsid w:val="001C475F"/>
    <w:rsid w:val="001C7F69"/>
    <w:rsid w:val="001D2618"/>
    <w:rsid w:val="001E013C"/>
    <w:rsid w:val="001E35F6"/>
    <w:rsid w:val="001E400B"/>
    <w:rsid w:val="001E5748"/>
    <w:rsid w:val="001F1028"/>
    <w:rsid w:val="001F7F78"/>
    <w:rsid w:val="00203D0F"/>
    <w:rsid w:val="00206EE0"/>
    <w:rsid w:val="002111DA"/>
    <w:rsid w:val="00215385"/>
    <w:rsid w:val="002225BE"/>
    <w:rsid w:val="0022376D"/>
    <w:rsid w:val="00224C14"/>
    <w:rsid w:val="0023188A"/>
    <w:rsid w:val="00232545"/>
    <w:rsid w:val="00236EC5"/>
    <w:rsid w:val="0025134B"/>
    <w:rsid w:val="00253CE9"/>
    <w:rsid w:val="0026135A"/>
    <w:rsid w:val="00262BC8"/>
    <w:rsid w:val="0027236B"/>
    <w:rsid w:val="002736DF"/>
    <w:rsid w:val="00274F2F"/>
    <w:rsid w:val="002814D1"/>
    <w:rsid w:val="00285C83"/>
    <w:rsid w:val="002863D8"/>
    <w:rsid w:val="00292C10"/>
    <w:rsid w:val="00296CD2"/>
    <w:rsid w:val="002A0008"/>
    <w:rsid w:val="002A0671"/>
    <w:rsid w:val="002A5C12"/>
    <w:rsid w:val="002B48C2"/>
    <w:rsid w:val="002B5412"/>
    <w:rsid w:val="002C153C"/>
    <w:rsid w:val="002C17EF"/>
    <w:rsid w:val="002C5D89"/>
    <w:rsid w:val="002C78F7"/>
    <w:rsid w:val="002D3FFD"/>
    <w:rsid w:val="002E1823"/>
    <w:rsid w:val="002E5E1D"/>
    <w:rsid w:val="002E7385"/>
    <w:rsid w:val="002F0504"/>
    <w:rsid w:val="002F36F3"/>
    <w:rsid w:val="002F5335"/>
    <w:rsid w:val="002F77F5"/>
    <w:rsid w:val="003015CB"/>
    <w:rsid w:val="00304FA6"/>
    <w:rsid w:val="00321651"/>
    <w:rsid w:val="00324B20"/>
    <w:rsid w:val="0033393E"/>
    <w:rsid w:val="003354BF"/>
    <w:rsid w:val="00342272"/>
    <w:rsid w:val="00345B30"/>
    <w:rsid w:val="00355AE4"/>
    <w:rsid w:val="00356C90"/>
    <w:rsid w:val="00360A8C"/>
    <w:rsid w:val="003623CA"/>
    <w:rsid w:val="00363C9B"/>
    <w:rsid w:val="00364FD7"/>
    <w:rsid w:val="00365662"/>
    <w:rsid w:val="00371ED1"/>
    <w:rsid w:val="00374D87"/>
    <w:rsid w:val="003810AA"/>
    <w:rsid w:val="00381DD2"/>
    <w:rsid w:val="00384447"/>
    <w:rsid w:val="00391D30"/>
    <w:rsid w:val="00397989"/>
    <w:rsid w:val="003A1135"/>
    <w:rsid w:val="003B0464"/>
    <w:rsid w:val="003C2E92"/>
    <w:rsid w:val="003D22B8"/>
    <w:rsid w:val="003D4831"/>
    <w:rsid w:val="003D7528"/>
    <w:rsid w:val="003F423C"/>
    <w:rsid w:val="003F57A8"/>
    <w:rsid w:val="003F7B17"/>
    <w:rsid w:val="00403F15"/>
    <w:rsid w:val="00407F54"/>
    <w:rsid w:val="00417DC3"/>
    <w:rsid w:val="004233C0"/>
    <w:rsid w:val="00431011"/>
    <w:rsid w:val="00442125"/>
    <w:rsid w:val="00444F5C"/>
    <w:rsid w:val="00447168"/>
    <w:rsid w:val="00455770"/>
    <w:rsid w:val="004567B9"/>
    <w:rsid w:val="00461628"/>
    <w:rsid w:val="00461BC4"/>
    <w:rsid w:val="004659D2"/>
    <w:rsid w:val="0047400D"/>
    <w:rsid w:val="004B0C93"/>
    <w:rsid w:val="004B41A3"/>
    <w:rsid w:val="004C043A"/>
    <w:rsid w:val="004C5711"/>
    <w:rsid w:val="004C794A"/>
    <w:rsid w:val="004D3C51"/>
    <w:rsid w:val="004D3C53"/>
    <w:rsid w:val="00507018"/>
    <w:rsid w:val="005146E8"/>
    <w:rsid w:val="00524709"/>
    <w:rsid w:val="00525093"/>
    <w:rsid w:val="00542509"/>
    <w:rsid w:val="0054408E"/>
    <w:rsid w:val="00552FA1"/>
    <w:rsid w:val="005658A0"/>
    <w:rsid w:val="0056752B"/>
    <w:rsid w:val="00575D5F"/>
    <w:rsid w:val="005821C2"/>
    <w:rsid w:val="005962B0"/>
    <w:rsid w:val="005A6CB4"/>
    <w:rsid w:val="005C28EF"/>
    <w:rsid w:val="005D1A49"/>
    <w:rsid w:val="005D60EA"/>
    <w:rsid w:val="005E4B05"/>
    <w:rsid w:val="005E4F6A"/>
    <w:rsid w:val="005F0A28"/>
    <w:rsid w:val="005F22DB"/>
    <w:rsid w:val="005F79C9"/>
    <w:rsid w:val="00600353"/>
    <w:rsid w:val="00606CF2"/>
    <w:rsid w:val="00607C2C"/>
    <w:rsid w:val="006102F6"/>
    <w:rsid w:val="00611104"/>
    <w:rsid w:val="00613674"/>
    <w:rsid w:val="00613E71"/>
    <w:rsid w:val="006140BB"/>
    <w:rsid w:val="00620DDC"/>
    <w:rsid w:val="006233EC"/>
    <w:rsid w:val="00623689"/>
    <w:rsid w:val="0062503B"/>
    <w:rsid w:val="00641CF3"/>
    <w:rsid w:val="00642536"/>
    <w:rsid w:val="006519C1"/>
    <w:rsid w:val="00653030"/>
    <w:rsid w:val="00655445"/>
    <w:rsid w:val="00655EC1"/>
    <w:rsid w:val="006621C9"/>
    <w:rsid w:val="00663E21"/>
    <w:rsid w:val="006647D7"/>
    <w:rsid w:val="0066672E"/>
    <w:rsid w:val="00671222"/>
    <w:rsid w:val="00687A7A"/>
    <w:rsid w:val="00690827"/>
    <w:rsid w:val="006A0A98"/>
    <w:rsid w:val="006A48B2"/>
    <w:rsid w:val="006A49EE"/>
    <w:rsid w:val="006A63A9"/>
    <w:rsid w:val="006A7321"/>
    <w:rsid w:val="006A7552"/>
    <w:rsid w:val="006C5440"/>
    <w:rsid w:val="006D48B1"/>
    <w:rsid w:val="006D6D5F"/>
    <w:rsid w:val="006D718B"/>
    <w:rsid w:val="006D71B6"/>
    <w:rsid w:val="006D7D37"/>
    <w:rsid w:val="006E12D8"/>
    <w:rsid w:val="006E3D64"/>
    <w:rsid w:val="006E42B3"/>
    <w:rsid w:val="006E4596"/>
    <w:rsid w:val="006F4FE6"/>
    <w:rsid w:val="00701827"/>
    <w:rsid w:val="00702F27"/>
    <w:rsid w:val="007108A6"/>
    <w:rsid w:val="007126A2"/>
    <w:rsid w:val="00715244"/>
    <w:rsid w:val="007165A8"/>
    <w:rsid w:val="00720F1E"/>
    <w:rsid w:val="00734997"/>
    <w:rsid w:val="00735032"/>
    <w:rsid w:val="007417F9"/>
    <w:rsid w:val="0074336E"/>
    <w:rsid w:val="00744D51"/>
    <w:rsid w:val="00752A16"/>
    <w:rsid w:val="007614DE"/>
    <w:rsid w:val="00771763"/>
    <w:rsid w:val="00776E21"/>
    <w:rsid w:val="00786EB1"/>
    <w:rsid w:val="00790479"/>
    <w:rsid w:val="0079739C"/>
    <w:rsid w:val="00797CC7"/>
    <w:rsid w:val="007B2BF8"/>
    <w:rsid w:val="007B3FBE"/>
    <w:rsid w:val="007B6E9E"/>
    <w:rsid w:val="007B719B"/>
    <w:rsid w:val="007C147C"/>
    <w:rsid w:val="007C44A9"/>
    <w:rsid w:val="007E4440"/>
    <w:rsid w:val="007E6CE1"/>
    <w:rsid w:val="007F3B1D"/>
    <w:rsid w:val="008054BC"/>
    <w:rsid w:val="0081366F"/>
    <w:rsid w:val="00814C0F"/>
    <w:rsid w:val="00817382"/>
    <w:rsid w:val="00822A21"/>
    <w:rsid w:val="00826CFE"/>
    <w:rsid w:val="00837645"/>
    <w:rsid w:val="00837E21"/>
    <w:rsid w:val="0084082C"/>
    <w:rsid w:val="008440F5"/>
    <w:rsid w:val="008509FC"/>
    <w:rsid w:val="00854B95"/>
    <w:rsid w:val="00856501"/>
    <w:rsid w:val="008643C7"/>
    <w:rsid w:val="00864F74"/>
    <w:rsid w:val="008723D2"/>
    <w:rsid w:val="008745B3"/>
    <w:rsid w:val="00876EEC"/>
    <w:rsid w:val="00877234"/>
    <w:rsid w:val="0089332B"/>
    <w:rsid w:val="008A53A5"/>
    <w:rsid w:val="008B60F6"/>
    <w:rsid w:val="008D2A1B"/>
    <w:rsid w:val="008D33E5"/>
    <w:rsid w:val="008D4876"/>
    <w:rsid w:val="008E2BCE"/>
    <w:rsid w:val="008E3CE6"/>
    <w:rsid w:val="008E577D"/>
    <w:rsid w:val="008F0D04"/>
    <w:rsid w:val="008F5185"/>
    <w:rsid w:val="008F7CC0"/>
    <w:rsid w:val="00901728"/>
    <w:rsid w:val="009138CB"/>
    <w:rsid w:val="00934F01"/>
    <w:rsid w:val="00934F74"/>
    <w:rsid w:val="00935FEF"/>
    <w:rsid w:val="009412B6"/>
    <w:rsid w:val="0094219A"/>
    <w:rsid w:val="00950C3E"/>
    <w:rsid w:val="00957682"/>
    <w:rsid w:val="00961930"/>
    <w:rsid w:val="00973BB3"/>
    <w:rsid w:val="00976B8E"/>
    <w:rsid w:val="00985E0E"/>
    <w:rsid w:val="009A19AC"/>
    <w:rsid w:val="009A3925"/>
    <w:rsid w:val="009A3969"/>
    <w:rsid w:val="009A69CF"/>
    <w:rsid w:val="009B2A47"/>
    <w:rsid w:val="009C052B"/>
    <w:rsid w:val="009C31DA"/>
    <w:rsid w:val="009D1D48"/>
    <w:rsid w:val="009D31E4"/>
    <w:rsid w:val="009E0F36"/>
    <w:rsid w:val="009E1036"/>
    <w:rsid w:val="009E6CB7"/>
    <w:rsid w:val="009F3FBD"/>
    <w:rsid w:val="009F6234"/>
    <w:rsid w:val="00A0140F"/>
    <w:rsid w:val="00A02F34"/>
    <w:rsid w:val="00A11047"/>
    <w:rsid w:val="00A1111B"/>
    <w:rsid w:val="00A113C8"/>
    <w:rsid w:val="00A13D98"/>
    <w:rsid w:val="00A158D6"/>
    <w:rsid w:val="00A2235A"/>
    <w:rsid w:val="00A3174F"/>
    <w:rsid w:val="00A35A59"/>
    <w:rsid w:val="00A3666D"/>
    <w:rsid w:val="00A41CF9"/>
    <w:rsid w:val="00A43224"/>
    <w:rsid w:val="00A46BE6"/>
    <w:rsid w:val="00A646C3"/>
    <w:rsid w:val="00A6793F"/>
    <w:rsid w:val="00A767C3"/>
    <w:rsid w:val="00A8182A"/>
    <w:rsid w:val="00A878FD"/>
    <w:rsid w:val="00A92AE5"/>
    <w:rsid w:val="00AA1A07"/>
    <w:rsid w:val="00AB7C76"/>
    <w:rsid w:val="00AB7CC4"/>
    <w:rsid w:val="00AC1AFE"/>
    <w:rsid w:val="00AD466B"/>
    <w:rsid w:val="00AE24C1"/>
    <w:rsid w:val="00AE4BD4"/>
    <w:rsid w:val="00B0108F"/>
    <w:rsid w:val="00B1442F"/>
    <w:rsid w:val="00B165C2"/>
    <w:rsid w:val="00B2376E"/>
    <w:rsid w:val="00B32F94"/>
    <w:rsid w:val="00B35B93"/>
    <w:rsid w:val="00B42340"/>
    <w:rsid w:val="00B549DE"/>
    <w:rsid w:val="00B62FC9"/>
    <w:rsid w:val="00B75F2C"/>
    <w:rsid w:val="00B85540"/>
    <w:rsid w:val="00BB1CE2"/>
    <w:rsid w:val="00BB62A8"/>
    <w:rsid w:val="00BB6A5A"/>
    <w:rsid w:val="00BD6900"/>
    <w:rsid w:val="00BD70DF"/>
    <w:rsid w:val="00BE7270"/>
    <w:rsid w:val="00BE7C57"/>
    <w:rsid w:val="00BF59A5"/>
    <w:rsid w:val="00BF72B9"/>
    <w:rsid w:val="00C062EE"/>
    <w:rsid w:val="00C135BF"/>
    <w:rsid w:val="00C22F9B"/>
    <w:rsid w:val="00C24A02"/>
    <w:rsid w:val="00C25287"/>
    <w:rsid w:val="00C25AF3"/>
    <w:rsid w:val="00C26180"/>
    <w:rsid w:val="00C30D5A"/>
    <w:rsid w:val="00C53E93"/>
    <w:rsid w:val="00C628D6"/>
    <w:rsid w:val="00C6408C"/>
    <w:rsid w:val="00C6515E"/>
    <w:rsid w:val="00C7188B"/>
    <w:rsid w:val="00C71C40"/>
    <w:rsid w:val="00C834E2"/>
    <w:rsid w:val="00C842DE"/>
    <w:rsid w:val="00C91963"/>
    <w:rsid w:val="00C9504F"/>
    <w:rsid w:val="00CA4EB6"/>
    <w:rsid w:val="00CB15DD"/>
    <w:rsid w:val="00CB7167"/>
    <w:rsid w:val="00CB760E"/>
    <w:rsid w:val="00CC3174"/>
    <w:rsid w:val="00CC54FD"/>
    <w:rsid w:val="00CD29D5"/>
    <w:rsid w:val="00CD34E2"/>
    <w:rsid w:val="00CD6B6A"/>
    <w:rsid w:val="00CE46C2"/>
    <w:rsid w:val="00CE662C"/>
    <w:rsid w:val="00CF6CC5"/>
    <w:rsid w:val="00D01FBA"/>
    <w:rsid w:val="00D10B1F"/>
    <w:rsid w:val="00D15351"/>
    <w:rsid w:val="00D232E2"/>
    <w:rsid w:val="00D233C6"/>
    <w:rsid w:val="00D25FD1"/>
    <w:rsid w:val="00D26FFD"/>
    <w:rsid w:val="00D34281"/>
    <w:rsid w:val="00D359A5"/>
    <w:rsid w:val="00D51A76"/>
    <w:rsid w:val="00D55955"/>
    <w:rsid w:val="00D55A1D"/>
    <w:rsid w:val="00D56660"/>
    <w:rsid w:val="00D64230"/>
    <w:rsid w:val="00D65B28"/>
    <w:rsid w:val="00D75CDE"/>
    <w:rsid w:val="00D77634"/>
    <w:rsid w:val="00D820E4"/>
    <w:rsid w:val="00D82E14"/>
    <w:rsid w:val="00D84103"/>
    <w:rsid w:val="00D84596"/>
    <w:rsid w:val="00D8556D"/>
    <w:rsid w:val="00D85E7B"/>
    <w:rsid w:val="00D90850"/>
    <w:rsid w:val="00D952D9"/>
    <w:rsid w:val="00D9716C"/>
    <w:rsid w:val="00D97C8A"/>
    <w:rsid w:val="00DA48FB"/>
    <w:rsid w:val="00DB0864"/>
    <w:rsid w:val="00DB5642"/>
    <w:rsid w:val="00DB598D"/>
    <w:rsid w:val="00DC6A3F"/>
    <w:rsid w:val="00DE1C67"/>
    <w:rsid w:val="00DE36E3"/>
    <w:rsid w:val="00DE54CE"/>
    <w:rsid w:val="00DE6B82"/>
    <w:rsid w:val="00E20A01"/>
    <w:rsid w:val="00E318C3"/>
    <w:rsid w:val="00E32334"/>
    <w:rsid w:val="00E36EBD"/>
    <w:rsid w:val="00E407DA"/>
    <w:rsid w:val="00E4365F"/>
    <w:rsid w:val="00E53C6A"/>
    <w:rsid w:val="00E55CFF"/>
    <w:rsid w:val="00E626F9"/>
    <w:rsid w:val="00E6705F"/>
    <w:rsid w:val="00E67BF5"/>
    <w:rsid w:val="00E7020D"/>
    <w:rsid w:val="00E70FA6"/>
    <w:rsid w:val="00E748E6"/>
    <w:rsid w:val="00E758FB"/>
    <w:rsid w:val="00E81292"/>
    <w:rsid w:val="00E87142"/>
    <w:rsid w:val="00EA563F"/>
    <w:rsid w:val="00EA7F1F"/>
    <w:rsid w:val="00EB5A3E"/>
    <w:rsid w:val="00EB6BE9"/>
    <w:rsid w:val="00EC2026"/>
    <w:rsid w:val="00EC6633"/>
    <w:rsid w:val="00EC68FF"/>
    <w:rsid w:val="00ED5B96"/>
    <w:rsid w:val="00EE2890"/>
    <w:rsid w:val="00EE2EB4"/>
    <w:rsid w:val="00EE4A48"/>
    <w:rsid w:val="00EE5439"/>
    <w:rsid w:val="00EF0C0D"/>
    <w:rsid w:val="00F22255"/>
    <w:rsid w:val="00F245D0"/>
    <w:rsid w:val="00F33565"/>
    <w:rsid w:val="00F37BCF"/>
    <w:rsid w:val="00F42D2D"/>
    <w:rsid w:val="00F5164E"/>
    <w:rsid w:val="00F52955"/>
    <w:rsid w:val="00F609A7"/>
    <w:rsid w:val="00F7176A"/>
    <w:rsid w:val="00F75C73"/>
    <w:rsid w:val="00F770BB"/>
    <w:rsid w:val="00F773F8"/>
    <w:rsid w:val="00F80DD5"/>
    <w:rsid w:val="00F8533A"/>
    <w:rsid w:val="00F86877"/>
    <w:rsid w:val="00F91CF4"/>
    <w:rsid w:val="00F94FBA"/>
    <w:rsid w:val="00FA1FB6"/>
    <w:rsid w:val="00FA26DD"/>
    <w:rsid w:val="00FB2D27"/>
    <w:rsid w:val="00FB2DD9"/>
    <w:rsid w:val="00FB5464"/>
    <w:rsid w:val="00FF2A0A"/>
    <w:rsid w:val="00FF5D4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7F63C"/>
  <w15:chartTrackingRefBased/>
  <w15:docId w15:val="{270E9F7D-7499-4204-B275-CEA1A784C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6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0</Words>
  <Characters>2286</Characters>
  <Application>Microsoft Office Word</Application>
  <DocSecurity>0</DocSecurity>
  <Lines>19</Lines>
  <Paragraphs>5</Paragraphs>
  <ScaleCrop>false</ScaleCrop>
  <Company>Microsoft</Company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</dc:creator>
  <cp:keywords/>
  <dc:description/>
  <cp:lastModifiedBy>Simona</cp:lastModifiedBy>
  <cp:revision>2</cp:revision>
  <dcterms:created xsi:type="dcterms:W3CDTF">2023-05-08T01:47:00Z</dcterms:created>
  <dcterms:modified xsi:type="dcterms:W3CDTF">2023-05-08T01:49:00Z</dcterms:modified>
</cp:coreProperties>
</file>